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Table S2 Primers used for RT-PCR experiment</w:t>
      </w:r>
    </w:p>
    <w:tbl>
      <w:tblPr>
        <w:tblW w:w="9023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3743"/>
        <w:gridCol w:w="39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'primer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'pri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SR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ACGCTTGACCTGAGTCTTG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TGGTTCTGCCGTCTCT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-6R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TGCCATTGTTCTGAGGTT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TAGTCTGTATTGCTGAT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274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GTGACAAGAGGAAGGAAT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GATGAGCAATGGATG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MP2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GAAATTCCCCGTGACCAGA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GTTTCTCCTCCAAGTG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DF6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GGGTGTATGCGACTTCCC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GTCAATTTGGTGGGC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YP2G1P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TTCACTCCAAGCTCAGGG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GCTTGGTCTATCAAG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YP3A7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GCATTGGCATGAGGTTTGC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GGCTCCACTTACGGT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MRTC1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TCCAGTGACCTTGGAGCAG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GACTTTGGGGACCTG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GFR1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CCCAGACAACCTGCCTTAT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CGTATACTCCCCTGC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SHR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GGCCTTCCAGAACCTTCC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TTCAAAGCTCAGCC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YP2B6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TTGCCAATGGAAACCGCTG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TTGGCGGTAATGGACT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D17B3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TTTCCTGAACGCACCGGAT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GCCAAGGAAACAGGGC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27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GGCGACCTTGGCTGG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CTGACTGTGAACTCCC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X4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CCTGAACCCCAGCTCAAA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CCGGGCTCGAAGTTA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X5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CACCCAAAAGCAAGGAAA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GGGGTTCATTGCTACC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GFB2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CTTCTTCCCCTCCGAAAC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AGGTACCCACAGAGCACC</w:t>
            </w:r>
          </w:p>
        </w:tc>
      </w:tr>
    </w:tbl>
    <w:p>
      <w:pPr>
        <w:rPr>
          <w:rFonts w:hint="default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3N2NkNTEzZTJlMDdlZDIyZDg5OGY4NTE4MDRkY2QifQ=="/>
  </w:docVars>
  <w:rsids>
    <w:rsidRoot w:val="00000000"/>
    <w:rsid w:val="19345D67"/>
    <w:rsid w:val="3E5C3425"/>
    <w:rsid w:val="5AA93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9T15:02:56Z</dcterms:created>
  <dc:creator>52310</dc:creator>
  <cp:lastModifiedBy>最后的记忆碎片</cp:lastModifiedBy>
  <dcterms:modified xsi:type="dcterms:W3CDTF">2023-09-19T15:05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56E28A16AD0942AE96C66AEC3E5DB1F0_12</vt:lpwstr>
  </property>
</Properties>
</file>